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4E97728D" w14:textId="77777777" w:rsidTr="0067021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63A75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BB1CB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EE856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240CB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AD87F46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875B926" w14:textId="77777777" w:rsidTr="0067021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2681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EE35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3421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A3D0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3E78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67021C" w:rsidRPr="008469D3" w14:paraId="6B261382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CCCD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5BD689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420B9A" w14:textId="77777777" w:rsidR="0067021C" w:rsidRPr="008469D3" w:rsidRDefault="0067021C" w:rsidP="0067021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C3F7E1" w14:textId="79A6C297" w:rsidR="0067021C" w:rsidRPr="008469D3" w:rsidRDefault="0067021C" w:rsidP="0067021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FC4060">
              <w:rPr>
                <w:rFonts w:ascii="Maiandra GD" w:eastAsia="Calibri" w:hAnsi="Maiandra GD" w:cs="Times New Roman"/>
                <w:b/>
                <w:bCs/>
                <w:sz w:val="18"/>
                <w:szCs w:val="18"/>
              </w:rPr>
              <w:t>Clinical evaluation of the fluorescent-thin layer chromatography (f-TLC) for the diagnosis of Buruli ulcer disease in Ghana</w:t>
            </w: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9198E" w14:textId="77777777" w:rsidR="0067021C" w:rsidRPr="008469D3" w:rsidRDefault="0067021C" w:rsidP="0067021C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77D5812E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C74189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2A0069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E753E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48EB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0A49985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220EA" w14:textId="4EDDB8A4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2-3  </w:t>
            </w:r>
          </w:p>
        </w:tc>
      </w:tr>
      <w:tr w:rsidR="0067021C" w:rsidRPr="008469D3" w14:paraId="3C25BEF0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C9B4A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2436B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5418B1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44350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47CD5" w14:textId="77777777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47D5B0E6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1AC293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73C8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C9A037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145F62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9C00C1" w14:textId="2B015B4C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-3</w:t>
            </w:r>
          </w:p>
        </w:tc>
      </w:tr>
      <w:tr w:rsidR="0067021C" w:rsidRPr="008469D3" w14:paraId="7CCD1B8F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F037A7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93E22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8B064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3B04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3ED70E" w14:textId="77777777" w:rsidR="0067021C" w:rsidRPr="008469D3" w:rsidRDefault="0067021C" w:rsidP="0067021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100B9081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A7373B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FEBD0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7AE21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D0255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357664" w14:textId="6E1845C7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5-6 </w:t>
            </w:r>
          </w:p>
        </w:tc>
      </w:tr>
      <w:tr w:rsidR="0067021C" w:rsidRPr="008469D3" w14:paraId="431C46EC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364DB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0DDAE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B537ED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F3F29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6ED5A" w14:textId="3439D4F6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, Paragraph 3</w:t>
            </w:r>
          </w:p>
        </w:tc>
      </w:tr>
      <w:tr w:rsidR="0067021C" w:rsidRPr="008469D3" w14:paraId="39043CB1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D9B28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A313B3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37A361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382B3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9EB4A" w14:textId="77777777" w:rsidR="0067021C" w:rsidRPr="008469D3" w:rsidRDefault="0067021C" w:rsidP="0067021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6821140B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991EB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3CA9E5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4EBEC9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FA03F5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686E1" w14:textId="29ABA9F9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, Paragraph 3</w:t>
            </w:r>
          </w:p>
        </w:tc>
      </w:tr>
      <w:tr w:rsidR="0067021C" w:rsidRPr="008469D3" w14:paraId="6927EDC8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0AD913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36A5C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8301D6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EA4537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DF39E" w14:textId="39A48FAC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, Paragraph 3</w:t>
            </w:r>
          </w:p>
        </w:tc>
      </w:tr>
      <w:tr w:rsidR="0067021C" w:rsidRPr="008469D3" w14:paraId="7318BD3B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D9F563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7A7B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AD028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7067D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4CB717" w14:textId="792887A2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, Paragraph 3</w:t>
            </w:r>
          </w:p>
        </w:tc>
      </w:tr>
      <w:tr w:rsidR="0067021C" w:rsidRPr="008469D3" w14:paraId="40EE63BC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20630B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451F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9810A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E856B1" w14:textId="77777777" w:rsidR="0067021C" w:rsidRPr="008469D3" w:rsidRDefault="0067021C" w:rsidP="0067021C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529A19" w14:textId="22E83D00" w:rsidR="0067021C" w:rsidRPr="008469D3" w:rsidRDefault="0067021C" w:rsidP="0067021C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, Paragraphs 3 &amp; 4</w:t>
            </w:r>
          </w:p>
        </w:tc>
      </w:tr>
      <w:tr w:rsidR="0067021C" w:rsidRPr="008469D3" w14:paraId="1D35C884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74F50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E9875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A782A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E0AF6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B5316C" w14:textId="4278F940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, Paragraph 3</w:t>
            </w:r>
          </w:p>
        </w:tc>
      </w:tr>
      <w:tr w:rsidR="0067021C" w:rsidRPr="008469D3" w14:paraId="1A3D43E3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5A1FF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89CA95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2D8D44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91736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05CAAE" w14:textId="35FED455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, Paragraph 2</w:t>
            </w:r>
          </w:p>
        </w:tc>
      </w:tr>
      <w:tr w:rsidR="0067021C" w:rsidRPr="008469D3" w14:paraId="56B77993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622AA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0B955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6E40A5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2B95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CBEFC" w14:textId="0C2490AE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, Paragraph 1</w:t>
            </w:r>
          </w:p>
        </w:tc>
      </w:tr>
      <w:tr w:rsidR="0067021C" w:rsidRPr="008469D3" w14:paraId="34436A82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BFE6C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061D9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AF364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4817C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C4D59A" w14:textId="71CF27D8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, Paragraph 3</w:t>
            </w:r>
          </w:p>
        </w:tc>
      </w:tr>
      <w:tr w:rsidR="0067021C" w:rsidRPr="008469D3" w14:paraId="74D3C305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59D6D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93D93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01B88D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11C65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F23478" w14:textId="143CA87D" w:rsidR="0067021C" w:rsidRPr="008469D3" w:rsidRDefault="00242AC0" w:rsidP="0067021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67021C" w:rsidRPr="008469D3" w14:paraId="00C366CD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D9870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FE0A2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96C8A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25BE3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FEA316" w14:textId="13780929" w:rsidR="0067021C" w:rsidRPr="008469D3" w:rsidRDefault="00242AC0" w:rsidP="0067021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67021C" w:rsidRPr="008469D3" w14:paraId="5B60EC9C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B77D9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41B492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92A32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47BE2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615E06" w14:textId="333871FF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, Paragraph 1</w:t>
            </w:r>
          </w:p>
        </w:tc>
      </w:tr>
      <w:tr w:rsidR="0067021C" w:rsidRPr="008469D3" w14:paraId="1EE89C54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62141C" w14:textId="77777777" w:rsidR="0067021C" w:rsidRPr="008469D3" w:rsidDel="0039653F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A3E2E" w14:textId="77777777" w:rsidR="0067021C" w:rsidRPr="008469D3" w:rsidDel="0039653F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20338B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662441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899367" w14:textId="177A061A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, Paragraph 1</w:t>
            </w:r>
          </w:p>
        </w:tc>
      </w:tr>
      <w:tr w:rsidR="0067021C" w:rsidRPr="008469D3" w14:paraId="067C359C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C2080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BBA3C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86E6F4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56FA6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D214FF" w14:textId="3F48CB58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, Paragraph 3</w:t>
            </w:r>
          </w:p>
        </w:tc>
      </w:tr>
      <w:tr w:rsidR="0067021C" w:rsidRPr="008469D3" w14:paraId="58972886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21534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8487B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71E72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7C047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D81480" w14:textId="66ADB5C6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3 File</w:t>
            </w:r>
          </w:p>
        </w:tc>
      </w:tr>
      <w:tr w:rsidR="0067021C" w:rsidRPr="008469D3" w14:paraId="742D860F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FA8C17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D1CBB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A40B9F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5EBCD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0258D" w14:textId="31235FB9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3 File</w:t>
            </w:r>
          </w:p>
        </w:tc>
      </w:tr>
      <w:tr w:rsidR="0067021C" w:rsidRPr="008469D3" w14:paraId="2C20E2C6" w14:textId="77777777" w:rsidTr="0067021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7CE69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7BD91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06E24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2E4EB2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8DC08D" w14:textId="351BFA2C" w:rsidR="0067021C" w:rsidRPr="008469D3" w:rsidRDefault="0067021C" w:rsidP="0067021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8, Paragraph 2</w:t>
            </w:r>
          </w:p>
        </w:tc>
      </w:tr>
      <w:tr w:rsidR="0067021C" w:rsidRPr="008469D3" w14:paraId="1BB42165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A8A205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5C565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9D844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9AA887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03EBF" w14:textId="0D594C25" w:rsidR="0067021C" w:rsidRPr="008469D3" w:rsidRDefault="0067021C" w:rsidP="0067021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8, Paragraph 2</w:t>
            </w:r>
          </w:p>
        </w:tc>
      </w:tr>
      <w:tr w:rsidR="0067021C" w:rsidRPr="008469D3" w14:paraId="2DE13B4A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71EAC4" w14:textId="77777777" w:rsidR="0067021C" w:rsidRPr="008469D3" w:rsidRDefault="0067021C" w:rsidP="0067021C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48618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36431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B7A34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1031C" w14:textId="77777777" w:rsidR="0067021C" w:rsidRPr="008469D3" w:rsidRDefault="0067021C" w:rsidP="0067021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6E141595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AC51D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CD45CE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BC45B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A8ACB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F64078" w14:textId="35CAD8F8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1 File</w:t>
            </w:r>
          </w:p>
        </w:tc>
      </w:tr>
      <w:tr w:rsidR="0067021C" w:rsidRPr="008469D3" w14:paraId="4A07D065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8CD4BE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CA27C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65FF2D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B260E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EFD694" w14:textId="41F27E68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4, Table 1</w:t>
            </w:r>
          </w:p>
        </w:tc>
      </w:tr>
      <w:tr w:rsidR="0067021C" w:rsidRPr="008469D3" w14:paraId="20565AC7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D28A5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12B2D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34CD3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72460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8B5C06" w14:textId="0EE82D3B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4, Table 1</w:t>
            </w:r>
          </w:p>
        </w:tc>
      </w:tr>
      <w:tr w:rsidR="0067021C" w:rsidRPr="008469D3" w14:paraId="7D950805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E53CDE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CC972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A8E81D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DD883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04E9F" w14:textId="7C1BF4EA" w:rsidR="0067021C" w:rsidRPr="008469D3" w:rsidRDefault="0067021C" w:rsidP="0067021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67021C" w:rsidRPr="008469D3" w14:paraId="7DB8A2C3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6194F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9D7A6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6DF972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07421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7F1E42" w14:textId="578FB5F5" w:rsidR="0067021C" w:rsidRPr="008469D3" w:rsidRDefault="0067021C" w:rsidP="0067021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67021C" w:rsidRPr="008469D3" w14:paraId="6467557E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491C69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D3AE81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DA53D8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CF5C2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F70CD" w14:textId="3F446912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8, Table 4</w:t>
            </w:r>
          </w:p>
        </w:tc>
      </w:tr>
      <w:tr w:rsidR="0067021C" w:rsidRPr="008469D3" w14:paraId="2B65F9CE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47A7A0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691B2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03B26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29E05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906B01" w14:textId="3E7FB50D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8, Table 4</w:t>
            </w:r>
          </w:p>
        </w:tc>
      </w:tr>
      <w:tr w:rsidR="0067021C" w:rsidRPr="008469D3" w14:paraId="005B8798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2D11A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0B07E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3A6F9A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D8332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2F083B" w14:textId="44518193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67021C" w:rsidRPr="008469D3" w14:paraId="0CC9C26F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D829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38F4A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E087F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68F6F0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D5FFF8" w14:textId="77777777" w:rsidR="0067021C" w:rsidRPr="008469D3" w:rsidRDefault="0067021C" w:rsidP="0067021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6410FE58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34E109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A9DF67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EC30AF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4813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EEEEE" w14:textId="05E4B3AE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1, Paragraph 1</w:t>
            </w:r>
          </w:p>
        </w:tc>
      </w:tr>
      <w:tr w:rsidR="0067021C" w:rsidRPr="008469D3" w14:paraId="0ACE4C34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FA66A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41426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9E3221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F5F06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15A0FF" w14:textId="31CDD46E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5, Paragraph 1</w:t>
            </w:r>
          </w:p>
        </w:tc>
      </w:tr>
      <w:tr w:rsidR="0067021C" w:rsidRPr="008469D3" w14:paraId="69457116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4E1A25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4DBA34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ED6902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E23EF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6E113" w14:textId="77777777" w:rsidR="0067021C" w:rsidRPr="008469D3" w:rsidRDefault="0067021C" w:rsidP="0067021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7B90D494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105B5F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8E0117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CC7DF6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091F76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8A439" w14:textId="77777777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7021C" w:rsidRPr="008469D3" w14:paraId="014EC2B9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38229B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94836D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82D4D3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2B6F88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6275D1" w14:textId="53F0E3AD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</w:rPr>
            </w:pPr>
            <w:r w:rsidRPr="0098548A">
              <w:rPr>
                <w:rFonts w:ascii="Calibri" w:hAnsi="Calibri" w:cs="Helvetica"/>
                <w:color w:val="0950D0"/>
                <w:u w:val="single" w:color="0950D0"/>
              </w:rPr>
              <w:t>protocols.io</w:t>
            </w:r>
          </w:p>
        </w:tc>
      </w:tr>
      <w:tr w:rsidR="0067021C" w:rsidRPr="008469D3" w14:paraId="021103AB" w14:textId="77777777" w:rsidTr="006702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90E6FC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2FA18BA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F93924E" w14:textId="77777777" w:rsidR="0067021C" w:rsidRPr="0046212E" w:rsidRDefault="0067021C" w:rsidP="006702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B60820B" w14:textId="77777777" w:rsidR="0067021C" w:rsidRPr="008469D3" w:rsidRDefault="0067021C" w:rsidP="006702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069B351" w14:textId="0C573639" w:rsidR="0067021C" w:rsidRPr="008469D3" w:rsidRDefault="0067021C" w:rsidP="0067021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WHO, ANESVAD</w:t>
            </w:r>
          </w:p>
        </w:tc>
      </w:tr>
      <w:tr w:rsidR="0067021C" w:rsidRPr="005320D9" w14:paraId="3625DFE7" w14:textId="77777777" w:rsidTr="0067021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1C67768" w14:textId="77777777" w:rsidR="0067021C" w:rsidRPr="005320D9" w:rsidRDefault="0067021C" w:rsidP="0067021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CB25" w14:textId="77777777" w:rsidR="0067021C" w:rsidRPr="005320D9" w:rsidRDefault="0067021C" w:rsidP="0067021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1064F" w14:textId="77777777" w:rsidR="0067021C" w:rsidRPr="005320D9" w:rsidRDefault="0067021C" w:rsidP="0067021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BE390" w14:textId="77777777" w:rsidR="0067021C" w:rsidRPr="005320D9" w:rsidRDefault="0067021C" w:rsidP="0067021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5BD23" w14:textId="77777777" w:rsidR="0067021C" w:rsidRPr="005320D9" w:rsidRDefault="0067021C" w:rsidP="0067021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60B78F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12C3940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89D3BD1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430CAC86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8436439" w14:textId="77777777" w:rsidR="00411FEB" w:rsidRDefault="007C5912" w:rsidP="00F31F82">
      <w:pPr>
        <w:pStyle w:val="Heading3"/>
      </w:pPr>
      <w:r>
        <w:t>Explanation</w:t>
      </w:r>
    </w:p>
    <w:p w14:paraId="2C68CCD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B87A17C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D4AE72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D931D4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FD749F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13E7243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3B237D9" w14:textId="77777777" w:rsidR="00070D8C" w:rsidRPr="00411FEB" w:rsidRDefault="00070D8C" w:rsidP="00F31F82">
      <w:pPr>
        <w:pStyle w:val="Heading3"/>
      </w:pPr>
      <w:r>
        <w:t>DEVELOPMENT</w:t>
      </w:r>
    </w:p>
    <w:p w14:paraId="771572E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429A2" w14:textId="77777777" w:rsidR="00506564" w:rsidRDefault="00506564" w:rsidP="00757FD1">
      <w:pPr>
        <w:spacing w:after="0" w:line="240" w:lineRule="auto"/>
      </w:pPr>
      <w:r>
        <w:separator/>
      </w:r>
    </w:p>
  </w:endnote>
  <w:endnote w:type="continuationSeparator" w:id="0">
    <w:p w14:paraId="45BADC30" w14:textId="77777777" w:rsidR="00506564" w:rsidRDefault="0050656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0AC105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7EA31057" wp14:editId="50B6C4D4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32A63" w14:textId="77777777" w:rsidR="00506564" w:rsidRDefault="00506564" w:rsidP="00757FD1">
      <w:pPr>
        <w:spacing w:after="0" w:line="240" w:lineRule="auto"/>
      </w:pPr>
      <w:r>
        <w:separator/>
      </w:r>
    </w:p>
  </w:footnote>
  <w:footnote w:type="continuationSeparator" w:id="0">
    <w:p w14:paraId="183FC364" w14:textId="77777777" w:rsidR="00506564" w:rsidRDefault="0050656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1548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2AC0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1752D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06564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021C"/>
    <w:rsid w:val="0067786F"/>
    <w:rsid w:val="00686D6C"/>
    <w:rsid w:val="00696A6F"/>
    <w:rsid w:val="006A141F"/>
    <w:rsid w:val="006B05A6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87C67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5683A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1252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371E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98</Words>
  <Characters>6834</Characters>
  <Application>Microsoft Office Word</Application>
  <DocSecurity>0</DocSecurity>
  <Lines>56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mewu Richard</cp:lastModifiedBy>
  <cp:revision>3</cp:revision>
  <cp:lastPrinted>2015-10-23T10:20:00Z</cp:lastPrinted>
  <dcterms:created xsi:type="dcterms:W3CDTF">2021-03-02T14:39:00Z</dcterms:created>
  <dcterms:modified xsi:type="dcterms:W3CDTF">2021-03-04T09:47:00Z</dcterms:modified>
</cp:coreProperties>
</file>